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9CE15D" w14:textId="77777777" w:rsidR="005E738A" w:rsidRPr="005E738A" w:rsidRDefault="005E738A" w:rsidP="005E738A">
      <w:r w:rsidRPr="005E738A">
        <w:t>Multimedia Appendix 2. DNA methylation dataset matrix example.</w:t>
      </w:r>
    </w:p>
    <w:tbl>
      <w:tblPr>
        <w:tblW w:w="8625" w:type="dxa"/>
        <w:tblLayout w:type="fixed"/>
        <w:tblLook w:val="0400" w:firstRow="0" w:lastRow="0" w:firstColumn="0" w:lastColumn="0" w:noHBand="0" w:noVBand="1"/>
      </w:tblPr>
      <w:tblGrid>
        <w:gridCol w:w="1504"/>
        <w:gridCol w:w="1455"/>
        <w:gridCol w:w="1454"/>
        <w:gridCol w:w="1454"/>
        <w:gridCol w:w="1304"/>
        <w:gridCol w:w="1454"/>
      </w:tblGrid>
      <w:tr w:rsidR="005E738A" w:rsidRPr="005E738A" w14:paraId="5B0B15C6" w14:textId="77777777">
        <w:tc>
          <w:tcPr>
            <w:tcW w:w="15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D7E7AF0" w14:textId="77777777" w:rsidR="005E738A" w:rsidRPr="005E738A" w:rsidRDefault="005E738A" w:rsidP="005E738A"/>
        </w:tc>
        <w:tc>
          <w:tcPr>
            <w:tcW w:w="14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3F0DF8" w14:textId="77777777" w:rsidR="005E738A" w:rsidRPr="005E738A" w:rsidRDefault="005E738A" w:rsidP="005E738A">
            <w:r w:rsidRPr="005E738A">
              <w:t>TCGA-</w:t>
            </w:r>
            <w:proofErr w:type="spellStart"/>
            <w:r w:rsidRPr="005E738A">
              <w:t>G9</w:t>
            </w:r>
            <w:proofErr w:type="spellEnd"/>
            <w:r w:rsidRPr="005E738A">
              <w:t>-</w:t>
            </w:r>
            <w:proofErr w:type="spellStart"/>
            <w:r w:rsidRPr="005E738A">
              <w:t>A9S7-01A</w:t>
            </w:r>
            <w:proofErr w:type="spellEnd"/>
          </w:p>
        </w:tc>
        <w:tc>
          <w:tcPr>
            <w:tcW w:w="14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07D98E" w14:textId="77777777" w:rsidR="005E738A" w:rsidRPr="005E738A" w:rsidRDefault="005E738A" w:rsidP="005E738A">
            <w:r w:rsidRPr="005E738A">
              <w:t>TCGA-</w:t>
            </w:r>
            <w:proofErr w:type="spellStart"/>
            <w:r w:rsidRPr="005E738A">
              <w:t>EJ</w:t>
            </w:r>
            <w:proofErr w:type="spellEnd"/>
            <w:r w:rsidRPr="005E738A">
              <w:t>-7792-</w:t>
            </w:r>
            <w:proofErr w:type="spellStart"/>
            <w:r w:rsidRPr="005E738A">
              <w:t>11A</w:t>
            </w:r>
            <w:proofErr w:type="spellEnd"/>
          </w:p>
        </w:tc>
        <w:tc>
          <w:tcPr>
            <w:tcW w:w="14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31FD19" w14:textId="77777777" w:rsidR="005E738A" w:rsidRPr="005E738A" w:rsidRDefault="005E738A" w:rsidP="005E738A">
            <w:r w:rsidRPr="005E738A">
              <w:t>TCGA-</w:t>
            </w:r>
            <w:proofErr w:type="spellStart"/>
            <w:r w:rsidRPr="005E738A">
              <w:t>EJ</w:t>
            </w:r>
            <w:proofErr w:type="spellEnd"/>
            <w:r w:rsidRPr="005E738A">
              <w:t>-7792-</w:t>
            </w:r>
            <w:proofErr w:type="spellStart"/>
            <w:r w:rsidRPr="005E738A">
              <w:t>01A</w:t>
            </w:r>
            <w:proofErr w:type="spellEnd"/>
          </w:p>
        </w:tc>
        <w:tc>
          <w:tcPr>
            <w:tcW w:w="13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C759C2" w14:textId="77777777" w:rsidR="005E738A" w:rsidRPr="005E738A" w:rsidRDefault="005E738A" w:rsidP="005E738A">
            <w:r w:rsidRPr="005E738A">
              <w:t>…</w:t>
            </w:r>
          </w:p>
        </w:tc>
        <w:tc>
          <w:tcPr>
            <w:tcW w:w="14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CB51B9" w14:textId="77777777" w:rsidR="005E738A" w:rsidRPr="005E738A" w:rsidRDefault="005E738A" w:rsidP="005E738A">
            <w:r w:rsidRPr="005E738A">
              <w:t>TCGA-</w:t>
            </w:r>
            <w:proofErr w:type="spellStart"/>
            <w:r w:rsidRPr="005E738A">
              <w:t>J4</w:t>
            </w:r>
            <w:proofErr w:type="spellEnd"/>
            <w:r w:rsidRPr="005E738A">
              <w:t>-</w:t>
            </w:r>
            <w:proofErr w:type="spellStart"/>
            <w:r w:rsidRPr="005E738A">
              <w:t>A67L-01A</w:t>
            </w:r>
            <w:proofErr w:type="spellEnd"/>
          </w:p>
        </w:tc>
      </w:tr>
      <w:tr w:rsidR="005E738A" w:rsidRPr="005E738A" w14:paraId="309CC617" w14:textId="77777777">
        <w:tc>
          <w:tcPr>
            <w:tcW w:w="150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34F3887" w14:textId="77777777" w:rsidR="005E738A" w:rsidRPr="005E738A" w:rsidRDefault="005E738A" w:rsidP="005E738A">
            <w:proofErr w:type="spellStart"/>
            <w:r w:rsidRPr="005E738A">
              <w:t>cg00000029</w:t>
            </w:r>
            <w:proofErr w:type="spellEnd"/>
          </w:p>
        </w:tc>
        <w:tc>
          <w:tcPr>
            <w:tcW w:w="145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1386697" w14:textId="77777777" w:rsidR="005E738A" w:rsidRPr="005E738A" w:rsidRDefault="005E738A" w:rsidP="005E738A">
            <w:r w:rsidRPr="005E738A">
              <w:t>Null</w:t>
            </w:r>
          </w:p>
        </w:tc>
        <w:tc>
          <w:tcPr>
            <w:tcW w:w="145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BC476A4" w14:textId="77777777" w:rsidR="005E738A" w:rsidRPr="005E738A" w:rsidRDefault="005E738A" w:rsidP="005E738A">
            <w:r w:rsidRPr="005E738A">
              <w:t>0.1888</w:t>
            </w:r>
          </w:p>
        </w:tc>
        <w:tc>
          <w:tcPr>
            <w:tcW w:w="145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B082582" w14:textId="77777777" w:rsidR="005E738A" w:rsidRPr="005E738A" w:rsidRDefault="005E738A" w:rsidP="005E738A">
            <w:r w:rsidRPr="005E738A">
              <w:t>0.2635</w:t>
            </w:r>
          </w:p>
        </w:tc>
        <w:tc>
          <w:tcPr>
            <w:tcW w:w="130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2939AFB" w14:textId="77777777" w:rsidR="005E738A" w:rsidRPr="005E738A" w:rsidRDefault="005E738A" w:rsidP="005E738A"/>
        </w:tc>
        <w:tc>
          <w:tcPr>
            <w:tcW w:w="145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3AD7637" w14:textId="77777777" w:rsidR="005E738A" w:rsidRPr="005E738A" w:rsidRDefault="005E738A" w:rsidP="005E738A">
            <w:r w:rsidRPr="005E738A">
              <w:t>0.1521</w:t>
            </w:r>
          </w:p>
        </w:tc>
      </w:tr>
      <w:tr w:rsidR="005E738A" w:rsidRPr="005E738A" w14:paraId="0EF72DD2" w14:textId="77777777">
        <w:tc>
          <w:tcPr>
            <w:tcW w:w="1504" w:type="dxa"/>
            <w:vAlign w:val="center"/>
            <w:hideMark/>
          </w:tcPr>
          <w:p w14:paraId="09683D58" w14:textId="77777777" w:rsidR="005E738A" w:rsidRPr="005E738A" w:rsidRDefault="005E738A" w:rsidP="005E738A">
            <w:proofErr w:type="spellStart"/>
            <w:r w:rsidRPr="005E738A">
              <w:t>cg00000108</w:t>
            </w:r>
            <w:proofErr w:type="spellEnd"/>
          </w:p>
        </w:tc>
        <w:tc>
          <w:tcPr>
            <w:tcW w:w="1455" w:type="dxa"/>
            <w:vAlign w:val="center"/>
            <w:hideMark/>
          </w:tcPr>
          <w:p w14:paraId="7F061C67" w14:textId="77777777" w:rsidR="005E738A" w:rsidRPr="005E738A" w:rsidRDefault="005E738A" w:rsidP="005E738A">
            <w:r w:rsidRPr="005E738A">
              <w:t>0.9691</w:t>
            </w:r>
          </w:p>
        </w:tc>
        <w:tc>
          <w:tcPr>
            <w:tcW w:w="1455" w:type="dxa"/>
            <w:vAlign w:val="center"/>
            <w:hideMark/>
          </w:tcPr>
          <w:p w14:paraId="287C878B" w14:textId="77777777" w:rsidR="005E738A" w:rsidRPr="005E738A" w:rsidRDefault="005E738A" w:rsidP="005E738A">
            <w:r w:rsidRPr="005E738A">
              <w:t>0.9670</w:t>
            </w:r>
          </w:p>
        </w:tc>
        <w:tc>
          <w:tcPr>
            <w:tcW w:w="1455" w:type="dxa"/>
            <w:vAlign w:val="center"/>
            <w:hideMark/>
          </w:tcPr>
          <w:p w14:paraId="4C68972B" w14:textId="77777777" w:rsidR="005E738A" w:rsidRPr="005E738A" w:rsidRDefault="005E738A" w:rsidP="005E738A">
            <w:r w:rsidRPr="005E738A">
              <w:t>0.9685</w:t>
            </w:r>
          </w:p>
        </w:tc>
        <w:tc>
          <w:tcPr>
            <w:tcW w:w="1305" w:type="dxa"/>
            <w:vAlign w:val="center"/>
          </w:tcPr>
          <w:p w14:paraId="637C24E3" w14:textId="77777777" w:rsidR="005E738A" w:rsidRPr="005E738A" w:rsidRDefault="005E738A" w:rsidP="005E738A"/>
        </w:tc>
        <w:tc>
          <w:tcPr>
            <w:tcW w:w="1455" w:type="dxa"/>
            <w:vAlign w:val="center"/>
            <w:hideMark/>
          </w:tcPr>
          <w:p w14:paraId="2C9FF142" w14:textId="77777777" w:rsidR="005E738A" w:rsidRPr="005E738A" w:rsidRDefault="005E738A" w:rsidP="005E738A">
            <w:r w:rsidRPr="005E738A">
              <w:t>0.9726</w:t>
            </w:r>
          </w:p>
        </w:tc>
      </w:tr>
      <w:tr w:rsidR="005E738A" w:rsidRPr="005E738A" w14:paraId="4D1D664F" w14:textId="77777777">
        <w:trPr>
          <w:trHeight w:val="95"/>
        </w:trPr>
        <w:tc>
          <w:tcPr>
            <w:tcW w:w="1504" w:type="dxa"/>
            <w:vAlign w:val="center"/>
            <w:hideMark/>
          </w:tcPr>
          <w:p w14:paraId="3BA597A6" w14:textId="77777777" w:rsidR="005E738A" w:rsidRPr="005E738A" w:rsidRDefault="005E738A" w:rsidP="005E738A">
            <w:r w:rsidRPr="005E738A">
              <w:t>…</w:t>
            </w:r>
          </w:p>
        </w:tc>
        <w:tc>
          <w:tcPr>
            <w:tcW w:w="1455" w:type="dxa"/>
            <w:vAlign w:val="center"/>
          </w:tcPr>
          <w:p w14:paraId="5AB78449" w14:textId="77777777" w:rsidR="005E738A" w:rsidRPr="005E738A" w:rsidRDefault="005E738A" w:rsidP="005E738A"/>
        </w:tc>
        <w:tc>
          <w:tcPr>
            <w:tcW w:w="1455" w:type="dxa"/>
            <w:vAlign w:val="center"/>
          </w:tcPr>
          <w:p w14:paraId="4D5ABB36" w14:textId="77777777" w:rsidR="005E738A" w:rsidRPr="005E738A" w:rsidRDefault="005E738A" w:rsidP="005E738A"/>
        </w:tc>
        <w:tc>
          <w:tcPr>
            <w:tcW w:w="1455" w:type="dxa"/>
            <w:vAlign w:val="center"/>
          </w:tcPr>
          <w:p w14:paraId="2CCCE687" w14:textId="77777777" w:rsidR="005E738A" w:rsidRPr="005E738A" w:rsidRDefault="005E738A" w:rsidP="005E738A"/>
        </w:tc>
        <w:tc>
          <w:tcPr>
            <w:tcW w:w="1305" w:type="dxa"/>
            <w:vAlign w:val="center"/>
          </w:tcPr>
          <w:p w14:paraId="4BB48FB3" w14:textId="77777777" w:rsidR="005E738A" w:rsidRPr="005E738A" w:rsidRDefault="005E738A" w:rsidP="005E738A"/>
        </w:tc>
        <w:tc>
          <w:tcPr>
            <w:tcW w:w="1455" w:type="dxa"/>
            <w:vAlign w:val="center"/>
          </w:tcPr>
          <w:p w14:paraId="68F9AAE1" w14:textId="77777777" w:rsidR="005E738A" w:rsidRPr="005E738A" w:rsidRDefault="005E738A" w:rsidP="005E738A"/>
        </w:tc>
      </w:tr>
      <w:tr w:rsidR="005E738A" w:rsidRPr="005E738A" w14:paraId="3633A598" w14:textId="77777777">
        <w:tc>
          <w:tcPr>
            <w:tcW w:w="150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EAC61A" w14:textId="77777777" w:rsidR="005E738A" w:rsidRPr="005E738A" w:rsidRDefault="005E738A" w:rsidP="005E738A">
            <w:r w:rsidRPr="005E738A">
              <w:t>cg-N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BED8BD" w14:textId="77777777" w:rsidR="005E738A" w:rsidRPr="005E738A" w:rsidRDefault="005E738A" w:rsidP="005E738A">
            <w:r w:rsidRPr="005E738A">
              <w:t>Methylation value</w:t>
            </w:r>
          </w:p>
          <w:p w14:paraId="4C8DD042" w14:textId="77777777" w:rsidR="005E738A" w:rsidRPr="005E738A" w:rsidRDefault="005E738A" w:rsidP="005E738A">
            <w:r w:rsidRPr="005E738A">
              <w:t>cg-N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7B48B8" w14:textId="77777777" w:rsidR="005E738A" w:rsidRPr="005E738A" w:rsidRDefault="005E738A" w:rsidP="005E738A">
            <w:r w:rsidRPr="005E738A">
              <w:t>Methylation value</w:t>
            </w:r>
          </w:p>
          <w:p w14:paraId="4FA1A564" w14:textId="77777777" w:rsidR="005E738A" w:rsidRPr="005E738A" w:rsidRDefault="005E738A" w:rsidP="005E738A">
            <w:r w:rsidRPr="005E738A">
              <w:t>cg-N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52D28F" w14:textId="77777777" w:rsidR="005E738A" w:rsidRPr="005E738A" w:rsidRDefault="005E738A" w:rsidP="005E738A">
            <w:r w:rsidRPr="005E738A">
              <w:t>Methylation value</w:t>
            </w:r>
          </w:p>
          <w:p w14:paraId="0F647AA4" w14:textId="77777777" w:rsidR="005E738A" w:rsidRPr="005E738A" w:rsidRDefault="005E738A" w:rsidP="005E738A">
            <w:r w:rsidRPr="005E738A">
              <w:t>cg-N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C18C05" w14:textId="77777777" w:rsidR="005E738A" w:rsidRPr="005E738A" w:rsidRDefault="005E738A" w:rsidP="005E738A">
            <w:r w:rsidRPr="005E738A">
              <w:t>…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255643" w14:textId="77777777" w:rsidR="005E738A" w:rsidRPr="005E738A" w:rsidRDefault="005E738A" w:rsidP="005E738A">
            <w:r w:rsidRPr="005E738A">
              <w:t>Methylation value</w:t>
            </w:r>
          </w:p>
          <w:p w14:paraId="5B6B15E4" w14:textId="77777777" w:rsidR="005E738A" w:rsidRPr="005E738A" w:rsidRDefault="005E738A" w:rsidP="005E738A">
            <w:r w:rsidRPr="005E738A">
              <w:t>cg-N</w:t>
            </w:r>
          </w:p>
        </w:tc>
      </w:tr>
    </w:tbl>
    <w:p w14:paraId="766482EB" w14:textId="77777777" w:rsidR="005E738A" w:rsidRPr="005E738A" w:rsidRDefault="005E738A" w:rsidP="005E738A">
      <w:proofErr w:type="spellStart"/>
      <w:r w:rsidRPr="005E738A">
        <w:rPr>
          <w:vertAlign w:val="superscript"/>
        </w:rPr>
        <w:t>a</w:t>
      </w:r>
      <w:r w:rsidRPr="005E738A">
        <w:t>The</w:t>
      </w:r>
      <w:proofErr w:type="spellEnd"/>
      <w:r w:rsidRPr="005E738A">
        <w:t xml:space="preserve"> values in the matrix are each sample’s CpG site methylation value represented in beta values ranging from 0 to 1.</w:t>
      </w:r>
    </w:p>
    <w:p w14:paraId="0A1A7A91" w14:textId="77777777" w:rsidR="00A16E1A" w:rsidRDefault="00A16E1A"/>
    <w:sectPr w:rsidR="00A16E1A" w:rsidSect="007B4B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500"/>
    <w:rsid w:val="000B55DA"/>
    <w:rsid w:val="00105B88"/>
    <w:rsid w:val="001102C6"/>
    <w:rsid w:val="001369AA"/>
    <w:rsid w:val="001876BD"/>
    <w:rsid w:val="001D0EFF"/>
    <w:rsid w:val="0021269F"/>
    <w:rsid w:val="0033050C"/>
    <w:rsid w:val="0034436E"/>
    <w:rsid w:val="00361564"/>
    <w:rsid w:val="005D7037"/>
    <w:rsid w:val="005E738A"/>
    <w:rsid w:val="005F40AC"/>
    <w:rsid w:val="00621AC3"/>
    <w:rsid w:val="006A33BC"/>
    <w:rsid w:val="007026CA"/>
    <w:rsid w:val="007B4B1B"/>
    <w:rsid w:val="00834348"/>
    <w:rsid w:val="00891BE8"/>
    <w:rsid w:val="00895910"/>
    <w:rsid w:val="00896291"/>
    <w:rsid w:val="009B1C37"/>
    <w:rsid w:val="009E4993"/>
    <w:rsid w:val="00A16E1A"/>
    <w:rsid w:val="00A62E7E"/>
    <w:rsid w:val="00AB4FC8"/>
    <w:rsid w:val="00AF5C58"/>
    <w:rsid w:val="00B22B96"/>
    <w:rsid w:val="00B557A8"/>
    <w:rsid w:val="00C01B87"/>
    <w:rsid w:val="00C2096D"/>
    <w:rsid w:val="00C37ED8"/>
    <w:rsid w:val="00C743CE"/>
    <w:rsid w:val="00C83D2B"/>
    <w:rsid w:val="00CC266B"/>
    <w:rsid w:val="00D42CF8"/>
    <w:rsid w:val="00D73C85"/>
    <w:rsid w:val="00D73E25"/>
    <w:rsid w:val="00DA15F5"/>
    <w:rsid w:val="00DC1500"/>
    <w:rsid w:val="00DF07E7"/>
    <w:rsid w:val="00E07BB9"/>
    <w:rsid w:val="00EE4320"/>
    <w:rsid w:val="00F62019"/>
    <w:rsid w:val="00F90263"/>
    <w:rsid w:val="00F93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FBCEA6-FF29-4611-9A99-27C2F0627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C15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15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150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150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150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150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150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150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150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15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15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15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150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150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15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15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15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15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15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15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150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C15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150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15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150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C15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15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15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150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77</Characters>
  <Application>Microsoft Office Word</Application>
  <DocSecurity>0</DocSecurity>
  <Lines>3</Lines>
  <Paragraphs>1</Paragraphs>
  <ScaleCrop>false</ScaleCrop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2</cp:revision>
  <dcterms:created xsi:type="dcterms:W3CDTF">2026-03-29T15:09:00Z</dcterms:created>
  <dcterms:modified xsi:type="dcterms:W3CDTF">2026-03-29T15:09:00Z</dcterms:modified>
</cp:coreProperties>
</file>